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628" w:rsidRDefault="00E23628" w:rsidP="00E236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23628" w:rsidRDefault="001F6E00" w:rsidP="00E236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E23628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:rsidR="00E23628" w:rsidRDefault="00E23628" w:rsidP="00E2362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7CA8">
        <w:rPr>
          <w:rFonts w:ascii="Times New Roman" w:hAnsi="Times New Roman" w:cs="Times New Roman"/>
          <w:b/>
          <w:sz w:val="24"/>
          <w:szCs w:val="24"/>
        </w:rPr>
        <w:t>ICD-9 codes used to define infant statu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180D">
        <w:rPr>
          <w:rFonts w:ascii="Times New Roman" w:hAnsi="Times New Roman" w:cs="Times New Roman"/>
          <w:sz w:val="24"/>
          <w:szCs w:val="24"/>
        </w:rPr>
        <w:t xml:space="preserve">Infants were defined as having a bronchiolitis visit </w:t>
      </w:r>
      <w:r>
        <w:rPr>
          <w:rFonts w:ascii="Times New Roman" w:hAnsi="Times New Roman" w:cs="Times New Roman"/>
          <w:sz w:val="24"/>
          <w:szCs w:val="24"/>
        </w:rPr>
        <w:t xml:space="preserve">in the first year of life based on </w:t>
      </w:r>
      <w:r w:rsidRPr="0041180D">
        <w:rPr>
          <w:rFonts w:ascii="Times New Roman" w:hAnsi="Times New Roman" w:cs="Times New Roman"/>
          <w:sz w:val="24"/>
          <w:szCs w:val="24"/>
        </w:rPr>
        <w:t xml:space="preserve">an ICD-9 code of </w:t>
      </w:r>
      <w:r w:rsidRPr="00411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66.1 and/or 480.1 as one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411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p three cod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411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outpatient visit, emergency department visit, or hospitalization. Apnea visits were assigned based 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following codes:</w:t>
      </w:r>
      <w:r w:rsidRPr="00411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27.2/372.0 (organic sleep apnea), 786.03 (apnea), </w:t>
      </w:r>
      <w:r w:rsidRPr="0041180D">
        <w:rPr>
          <w:rFonts w:ascii="Times New Roman" w:hAnsi="Times New Roman" w:cs="Times New Roman"/>
          <w:sz w:val="24"/>
          <w:szCs w:val="24"/>
        </w:rPr>
        <w:t>770.81 (primary apnea of newborn), 770.82 (other apnea of newborn), 327.29 (other organic sleep apnea), 780.57 (unspecified sleep apnea), 327.21 (primary central sleep apnea), 780.51 (insomnia with sleep apnea, unspecified), and/or 780.53 (hypersomnia with sleep apnea, unspecified) during any visit type</w:t>
      </w:r>
      <w:r w:rsidRPr="00411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proofErr w:type="spellStart"/>
      <w:r w:rsidRPr="0041180D">
        <w:rPr>
          <w:rFonts w:ascii="Times New Roman" w:hAnsi="Times New Roman" w:cs="Times New Roman"/>
          <w:color w:val="000000" w:themeColor="text1"/>
          <w:sz w:val="24"/>
          <w:szCs w:val="24"/>
        </w:rPr>
        <w:t>SUID</w:t>
      </w:r>
      <w:proofErr w:type="spellEnd"/>
      <w:r w:rsidRPr="00411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etermined by a code of 798 f</w:t>
      </w:r>
      <w:bookmarkStart w:id="0" w:name="_GoBack"/>
      <w:bookmarkEnd w:id="0"/>
      <w:r w:rsidRPr="00411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any visit type. </w:t>
      </w:r>
    </w:p>
    <w:p w:rsidR="00E23628" w:rsidRDefault="00E23628" w:rsidP="00E236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F485D" w:rsidRDefault="00AF485D" w:rsidP="00E236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 S1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ercent of exposure variables (bronchiolitis and apnea healthcare visits) among premature and term infants.</w:t>
      </w:r>
    </w:p>
    <w:tbl>
      <w:tblPr>
        <w:tblW w:w="6300" w:type="dxa"/>
        <w:jc w:val="center"/>
        <w:tblLook w:val="04A0" w:firstRow="1" w:lastRow="0" w:firstColumn="1" w:lastColumn="0" w:noHBand="0" w:noVBand="1"/>
      </w:tblPr>
      <w:tblGrid>
        <w:gridCol w:w="3060"/>
        <w:gridCol w:w="1440"/>
        <w:gridCol w:w="1800"/>
      </w:tblGrid>
      <w:tr w:rsidR="00E23628" w:rsidRPr="00545846" w:rsidTr="005420E1">
        <w:trPr>
          <w:trHeight w:val="600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628" w:rsidRPr="00545846" w:rsidRDefault="00E23628" w:rsidP="005420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3628" w:rsidRPr="00A131A5" w:rsidRDefault="00E23628" w:rsidP="005420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emature </w:t>
            </w:r>
            <w:r w:rsidRPr="00A131A5">
              <w:rPr>
                <w:rFonts w:ascii="Times New Roman" w:eastAsia="Times New Roman" w:hAnsi="Times New Roman" w:cs="Times New Roman"/>
                <w:color w:val="000000"/>
              </w:rPr>
              <w:t>(N= 114,57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3628" w:rsidRPr="00A131A5" w:rsidRDefault="00E23628" w:rsidP="005420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1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erm </w:t>
            </w:r>
            <w:r w:rsidRPr="00A131A5">
              <w:rPr>
                <w:rFonts w:ascii="Times New Roman" w:eastAsia="Times New Roman" w:hAnsi="Times New Roman" w:cs="Times New Roman"/>
                <w:color w:val="000000"/>
              </w:rPr>
              <w:t>(N=720,018)</w:t>
            </w:r>
          </w:p>
        </w:tc>
      </w:tr>
      <w:tr w:rsidR="00E23628" w:rsidRPr="00545846" w:rsidTr="005420E1">
        <w:trPr>
          <w:trHeight w:val="300"/>
          <w:jc w:val="center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8" w:rsidRPr="00545846" w:rsidRDefault="00E23628" w:rsidP="005420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5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y bronchiolitis visi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8" w:rsidRPr="00093681" w:rsidRDefault="00E23628" w:rsidP="005420E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B3C51">
              <w:rPr>
                <w:rFonts w:ascii="Times New Roman" w:eastAsia="Times New Roman" w:hAnsi="Times New Roman" w:cs="Times New Roman"/>
                <w:color w:val="000000"/>
              </w:rPr>
              <w:t>27,217 (24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8" w:rsidRPr="00093681" w:rsidRDefault="00E23628" w:rsidP="005420E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B3C51">
              <w:rPr>
                <w:rFonts w:ascii="Times New Roman" w:eastAsia="Times New Roman" w:hAnsi="Times New Roman" w:cs="Times New Roman"/>
                <w:color w:val="000000"/>
              </w:rPr>
              <w:t xml:space="preserve"> 135,390 (19%)</w:t>
            </w:r>
          </w:p>
        </w:tc>
      </w:tr>
      <w:tr w:rsidR="00E23628" w:rsidRPr="00545846" w:rsidTr="005420E1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8" w:rsidRPr="00545846" w:rsidRDefault="00E23628" w:rsidP="005420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5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onchiolitis hospitaliz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8" w:rsidRPr="00093681" w:rsidRDefault="00E23628" w:rsidP="005420E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B3C51">
              <w:rPr>
                <w:rFonts w:ascii="Times New Roman" w:eastAsia="Times New Roman" w:hAnsi="Times New Roman" w:cs="Times New Roman"/>
                <w:color w:val="000000"/>
              </w:rPr>
              <w:t>8,080 (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8" w:rsidRPr="00093681" w:rsidRDefault="00E23628" w:rsidP="005420E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B3C51">
              <w:rPr>
                <w:rFonts w:ascii="Times New Roman" w:eastAsia="Times New Roman" w:hAnsi="Times New Roman" w:cs="Times New Roman"/>
                <w:color w:val="000000"/>
              </w:rPr>
              <w:t>31,355 (4%)</w:t>
            </w:r>
          </w:p>
        </w:tc>
      </w:tr>
      <w:tr w:rsidR="00E23628" w:rsidRPr="002B3C51" w:rsidTr="005420E1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8" w:rsidRPr="00545846" w:rsidRDefault="00E23628" w:rsidP="005420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5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y apnea visi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8" w:rsidRPr="002B3C51" w:rsidRDefault="00E23628" w:rsidP="005420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C51">
              <w:rPr>
                <w:rFonts w:ascii="Times New Roman" w:eastAsia="Times New Roman" w:hAnsi="Times New Roman" w:cs="Times New Roman"/>
                <w:color w:val="000000"/>
              </w:rPr>
              <w:t>3,526 (3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628" w:rsidRPr="002B3C51" w:rsidRDefault="00E23628" w:rsidP="005420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C51">
              <w:rPr>
                <w:rFonts w:ascii="Times New Roman" w:eastAsia="Times New Roman" w:hAnsi="Times New Roman" w:cs="Times New Roman"/>
                <w:color w:val="000000"/>
              </w:rPr>
              <w:t>4,613 (1%)</w:t>
            </w:r>
          </w:p>
        </w:tc>
      </w:tr>
      <w:tr w:rsidR="00E23628" w:rsidRPr="00545846" w:rsidTr="005420E1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628" w:rsidRPr="002B3C51" w:rsidRDefault="00E23628" w:rsidP="005420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B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I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628" w:rsidRPr="002B3C51" w:rsidRDefault="00E23628" w:rsidP="005420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C51">
              <w:rPr>
                <w:rFonts w:ascii="Times New Roman" w:eastAsia="Times New Roman" w:hAnsi="Times New Roman" w:cs="Times New Roman"/>
                <w:color w:val="000000"/>
              </w:rPr>
              <w:t xml:space="preserve">299 (0.3%)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628" w:rsidRPr="002B3C51" w:rsidRDefault="00E23628" w:rsidP="005420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3C51">
              <w:rPr>
                <w:rFonts w:ascii="Times New Roman" w:eastAsia="Times New Roman" w:hAnsi="Times New Roman" w:cs="Times New Roman"/>
                <w:color w:val="000000"/>
              </w:rPr>
              <w:t>896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B3C51">
              <w:rPr>
                <w:rFonts w:ascii="Times New Roman" w:eastAsia="Times New Roman" w:hAnsi="Times New Roman" w:cs="Times New Roman"/>
                <w:color w:val="000000"/>
              </w:rPr>
              <w:t>2%)</w:t>
            </w:r>
          </w:p>
        </w:tc>
      </w:tr>
    </w:tbl>
    <w:p w:rsidR="00E23628" w:rsidRDefault="00E23628" w:rsidP="00E236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nfants who were admitted to the hospital, not those who had a hospital visit lasting 23 hours or less.</w:t>
      </w:r>
    </w:p>
    <w:p w:rsidR="00E23628" w:rsidRDefault="00E23628" w:rsidP="00E23628">
      <w:pPr>
        <w:rPr>
          <w:rFonts w:ascii="Times New Roman" w:hAnsi="Times New Roman" w:cs="Times New Roman"/>
          <w:b/>
          <w:sz w:val="24"/>
          <w:szCs w:val="24"/>
        </w:rPr>
      </w:pPr>
    </w:p>
    <w:p w:rsidR="00A319B2" w:rsidRDefault="00A319B2" w:rsidP="00A319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maturity is defined as being born at less than 37 weeks gestation.</w:t>
      </w:r>
    </w:p>
    <w:p w:rsidR="00A319B2" w:rsidRDefault="00A319B2" w:rsidP="00A319B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F439C" w:rsidRDefault="005F439C" w:rsidP="00E236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439C" w:rsidRDefault="005F439C" w:rsidP="00E236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439C" w:rsidRDefault="005F439C" w:rsidP="00E236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23628" w:rsidRDefault="00E23628" w:rsidP="00E236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23628" w:rsidSect="001075EE">
      <w:footerReference w:type="default" r:id="rId6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1CBD" w:rsidRDefault="00051CBD">
      <w:r>
        <w:separator/>
      </w:r>
    </w:p>
  </w:endnote>
  <w:endnote w:type="continuationSeparator" w:id="0">
    <w:p w:rsidR="00051CBD" w:rsidRDefault="00051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03485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7DBA" w:rsidRDefault="005F43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75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7DBA" w:rsidRDefault="00051C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1CBD" w:rsidRDefault="00051CBD">
      <w:r>
        <w:separator/>
      </w:r>
    </w:p>
  </w:footnote>
  <w:footnote w:type="continuationSeparator" w:id="0">
    <w:p w:rsidR="00051CBD" w:rsidRDefault="00051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628"/>
    <w:rsid w:val="00051CBD"/>
    <w:rsid w:val="001075EE"/>
    <w:rsid w:val="001F6E00"/>
    <w:rsid w:val="00224F37"/>
    <w:rsid w:val="00592FFA"/>
    <w:rsid w:val="005F439C"/>
    <w:rsid w:val="005F5E6B"/>
    <w:rsid w:val="00694BB8"/>
    <w:rsid w:val="00770F3A"/>
    <w:rsid w:val="009A5963"/>
    <w:rsid w:val="00A319B2"/>
    <w:rsid w:val="00AF485D"/>
    <w:rsid w:val="00DC0051"/>
    <w:rsid w:val="00E23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488779-51C2-489F-8A10-FC8DBD028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36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628"/>
  </w:style>
  <w:style w:type="table" w:styleId="TableGrid">
    <w:name w:val="Table Grid"/>
    <w:basedOn w:val="TableNormal"/>
    <w:uiPriority w:val="59"/>
    <w:rsid w:val="00E23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46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 University</Company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 Sloan</dc:creator>
  <cp:keywords/>
  <dc:description/>
  <cp:lastModifiedBy>Chantel Sloan</cp:lastModifiedBy>
  <cp:revision>8</cp:revision>
  <dcterms:created xsi:type="dcterms:W3CDTF">2015-12-10T22:25:00Z</dcterms:created>
  <dcterms:modified xsi:type="dcterms:W3CDTF">2016-06-10T21:22:00Z</dcterms:modified>
</cp:coreProperties>
</file>